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D32" w:rsidRPr="00F34754" w:rsidRDefault="00446D32" w:rsidP="00446D32">
      <w:pPr>
        <w:spacing w:after="0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Appendix</w:t>
      </w:r>
      <w:r w:rsidRPr="00F34754">
        <w:rPr>
          <w:rFonts w:ascii="Times New Roman" w:hAnsi="Times New Roman"/>
          <w:b/>
        </w:rPr>
        <w:t xml:space="preserve"> S 3.</w:t>
      </w:r>
      <w:proofErr w:type="gramEnd"/>
      <w:r w:rsidRPr="00F34754">
        <w:rPr>
          <w:rFonts w:ascii="Times New Roman" w:hAnsi="Times New Roman"/>
          <w:b/>
        </w:rPr>
        <w:t xml:space="preserve"> </w:t>
      </w:r>
      <w:r w:rsidRPr="00F34754">
        <w:rPr>
          <w:rFonts w:ascii="Times New Roman" w:hAnsi="Times New Roman"/>
        </w:rPr>
        <w:t>Effects and contribution of predictor variables based on decomposition analysis for not institutional delivery in Urban India, NFHS-3, 2005-06.</w:t>
      </w:r>
    </w:p>
    <w:tbl>
      <w:tblPr>
        <w:tblW w:w="9591" w:type="dxa"/>
        <w:tblInd w:w="93" w:type="dxa"/>
        <w:tblBorders>
          <w:top w:val="double" w:sz="4" w:space="0" w:color="auto"/>
          <w:bottom w:val="double" w:sz="4" w:space="0" w:color="auto"/>
        </w:tblBorders>
        <w:tblLook w:val="04A0"/>
      </w:tblPr>
      <w:tblGrid>
        <w:gridCol w:w="2625"/>
        <w:gridCol w:w="990"/>
        <w:gridCol w:w="1220"/>
        <w:gridCol w:w="1036"/>
        <w:gridCol w:w="1451"/>
        <w:gridCol w:w="2346"/>
      </w:tblGrid>
      <w:tr w:rsidR="00446D32" w:rsidRPr="00F34754" w:rsidTr="004D3260">
        <w:trPr>
          <w:trHeight w:val="300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hAnsi="Times New Roman"/>
                <w:b/>
              </w:rPr>
              <w:t>Predicto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Mea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Marginal effect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CI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34754">
              <w:rPr>
                <w:rFonts w:ascii="Times New Roman" w:eastAsia="Times New Roman" w:hAnsi="Times New Roman"/>
                <w:b/>
              </w:rPr>
              <w:t>Contribution to CI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>% contribution to CI</w:t>
            </w:r>
          </w:p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(95 % CI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b</w:t>
            </w: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>ootstrap)</w:t>
            </w:r>
          </w:p>
        </w:tc>
      </w:tr>
      <w:tr w:rsidR="00446D3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 xml:space="preserve">Poor economic status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0.1304</w:t>
            </w:r>
          </w:p>
        </w:tc>
        <w:tc>
          <w:tcPr>
            <w:tcW w:w="1220" w:type="dxa"/>
            <w:shd w:val="clear" w:color="auto" w:fill="auto"/>
            <w:noWrap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.147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-0.8947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-0.0450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:rsidR="00446D32" w:rsidRPr="00CF786B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  <w:t>19.5</w:t>
            </w:r>
          </w:p>
          <w:p w:rsidR="00446D32" w:rsidRPr="00BE3452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(7.02, 31.9)</w:t>
            </w:r>
          </w:p>
        </w:tc>
      </w:tr>
      <w:tr w:rsidR="00446D3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Woman illiterac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0.283</w:t>
            </w:r>
          </w:p>
        </w:tc>
        <w:tc>
          <w:tcPr>
            <w:tcW w:w="1220" w:type="dxa"/>
            <w:shd w:val="clear" w:color="auto" w:fill="auto"/>
            <w:noWrap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.196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-0.4209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-0.0614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:rsidR="00446D32" w:rsidRPr="00CF786B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  <w:t>26.6</w:t>
            </w:r>
          </w:p>
          <w:p w:rsidR="00446D32" w:rsidRPr="00B531AA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(11.6, 41.5)</w:t>
            </w:r>
          </w:p>
        </w:tc>
      </w:tr>
      <w:tr w:rsidR="00446D3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Husband illiterac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0.1644</w:t>
            </w:r>
          </w:p>
        </w:tc>
        <w:tc>
          <w:tcPr>
            <w:tcW w:w="1220" w:type="dxa"/>
            <w:shd w:val="clear" w:color="auto" w:fill="auto"/>
            <w:noWrap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.070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-0.5006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-0.0150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:rsidR="00446D32" w:rsidRPr="00CF786B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  <w:t>6.5</w:t>
            </w:r>
          </w:p>
          <w:p w:rsidR="00446D32" w:rsidRPr="00B531AA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(1.2, 11.9)</w:t>
            </w:r>
          </w:p>
        </w:tc>
      </w:tr>
      <w:tr w:rsidR="00446D32" w:rsidRPr="00F34754" w:rsidTr="004D3260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 xml:space="preserve">Belonging to </w:t>
            </w:r>
            <w:proofErr w:type="spellStart"/>
            <w:r w:rsidRPr="00F34754">
              <w:rPr>
                <w:rFonts w:ascii="Times New Roman" w:eastAsia="Times New Roman" w:hAnsi="Times New Roman"/>
                <w:color w:val="000000"/>
              </w:rPr>
              <w:t>SCs</w:t>
            </w:r>
            <w:proofErr w:type="spellEnd"/>
            <w:r w:rsidRPr="00F34754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F34754">
              <w:rPr>
                <w:rFonts w:ascii="Times New Roman" w:eastAsia="Times New Roman" w:hAnsi="Times New Roman"/>
                <w:color w:val="000000"/>
              </w:rPr>
              <w:t>STs</w:t>
            </w:r>
            <w:proofErr w:type="spellEnd"/>
            <w:r w:rsidRPr="00F34754">
              <w:rPr>
                <w:rFonts w:ascii="Times New Roman" w:eastAsia="Times New Roman" w:hAnsi="Times New Roman"/>
                <w:color w:val="000000"/>
              </w:rPr>
              <w:t xml:space="preserve"> household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0.2272</w:t>
            </w:r>
          </w:p>
        </w:tc>
        <w:tc>
          <w:tcPr>
            <w:tcW w:w="1220" w:type="dxa"/>
            <w:shd w:val="clear" w:color="auto" w:fill="auto"/>
            <w:noWrap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.104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-0.1513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-0.0094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:rsidR="00446D32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B531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4.1</w:t>
            </w:r>
          </w:p>
          <w:p w:rsidR="00446D32" w:rsidRPr="00B531AA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(0.9, 7.4)</w:t>
            </w:r>
          </w:p>
        </w:tc>
      </w:tr>
      <w:tr w:rsidR="00446D32" w:rsidRPr="00F34754" w:rsidTr="004D3260">
        <w:trPr>
          <w:trHeight w:val="300"/>
        </w:trPr>
        <w:tc>
          <w:tcPr>
            <w:tcW w:w="262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Belonging to Muslim religion households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0.2181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.046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-0.1014</w:t>
            </w:r>
          </w:p>
        </w:tc>
        <w:tc>
          <w:tcPr>
            <w:tcW w:w="137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-0.0027</w:t>
            </w:r>
          </w:p>
        </w:tc>
        <w:tc>
          <w:tcPr>
            <w:tcW w:w="234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446D32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B531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1.1</w:t>
            </w:r>
          </w:p>
          <w:p w:rsidR="00446D32" w:rsidRPr="00B531AA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(-0.02, 2.3)</w:t>
            </w:r>
          </w:p>
        </w:tc>
      </w:tr>
      <w:tr w:rsidR="00446D32" w:rsidRPr="00F34754" w:rsidTr="004D3260">
        <w:trPr>
          <w:trHeight w:val="300"/>
        </w:trPr>
        <w:tc>
          <w:tcPr>
            <w:tcW w:w="26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>No Mass media exposur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0.766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.05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-0.096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-0.0107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CF786B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  <w:t>4.6</w:t>
            </w:r>
          </w:p>
          <w:p w:rsidR="00446D32" w:rsidRPr="00B531AA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(0.4, 8.9)</w:t>
            </w:r>
          </w:p>
        </w:tc>
      </w:tr>
      <w:tr w:rsidR="00446D32" w:rsidRPr="00F34754" w:rsidTr="004D3260">
        <w:trPr>
          <w:trHeight w:val="300"/>
        </w:trPr>
        <w:tc>
          <w:tcPr>
            <w:tcW w:w="26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 xml:space="preserve">Not working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0.821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.096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-0.026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-0.0054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B531A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2.3</w:t>
            </w:r>
          </w:p>
          <w:p w:rsidR="00446D32" w:rsidRPr="00B531AA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(-0.1, 4.65)</w:t>
            </w:r>
          </w:p>
        </w:tc>
      </w:tr>
      <w:tr w:rsidR="00446D32" w:rsidRPr="00F34754" w:rsidTr="004D3260">
        <w:trPr>
          <w:trHeight w:val="300"/>
        </w:trPr>
        <w:tc>
          <w:tcPr>
            <w:tcW w:w="26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34754">
              <w:rPr>
                <w:rFonts w:ascii="Times New Roman" w:eastAsia="Times New Roman" w:hAnsi="Times New Roman"/>
                <w:color w:val="000000"/>
              </w:rPr>
              <w:t xml:space="preserve">Less than 3 </w:t>
            </w:r>
            <w:proofErr w:type="spellStart"/>
            <w:r w:rsidRPr="00F34754">
              <w:rPr>
                <w:rFonts w:ascii="Times New Roman" w:eastAsia="Times New Roman" w:hAnsi="Times New Roman"/>
                <w:color w:val="000000"/>
              </w:rPr>
              <w:t>ANCs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0.245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.36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eastAsia="en-IN"/>
              </w:rPr>
              <w:t>-0.350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-0.081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46D32" w:rsidRPr="00890817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</w:pPr>
            <w:r w:rsidRPr="0089081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IN" w:eastAsia="en-IN"/>
              </w:rPr>
              <w:t>35.2</w:t>
            </w:r>
          </w:p>
          <w:p w:rsidR="00446D32" w:rsidRPr="00BE3452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(16.4, 54)</w:t>
            </w:r>
          </w:p>
        </w:tc>
      </w:tr>
      <w:tr w:rsidR="00446D32" w:rsidRPr="00F34754" w:rsidTr="004D3260">
        <w:trPr>
          <w:trHeight w:val="297"/>
        </w:trPr>
        <w:tc>
          <w:tcPr>
            <w:tcW w:w="26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color w:val="000000"/>
              </w:rPr>
              <w:t>Not institutional deliver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3810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-0.3214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F34754">
              <w:rPr>
                <w:rFonts w:ascii="Times New Roman" w:hAnsi="Times New Roman"/>
                <w:color w:val="000000"/>
              </w:rPr>
              <w:t>-0.2309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100.0</w:t>
            </w:r>
          </w:p>
        </w:tc>
      </w:tr>
      <w:tr w:rsidR="00446D32" w:rsidRPr="00F34754" w:rsidTr="004D3260">
        <w:trPr>
          <w:trHeight w:val="300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Residual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-0.0905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46D32" w:rsidRPr="00F34754" w:rsidRDefault="00446D32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F34754">
              <w:rPr>
                <w:rFonts w:ascii="Times New Roman" w:eastAsia="Times New Roman" w:hAnsi="Times New Roman"/>
                <w:color w:val="000000"/>
                <w:lang w:val="en-IN" w:eastAsia="en-IN"/>
              </w:rPr>
              <w:t> </w:t>
            </w:r>
          </w:p>
        </w:tc>
      </w:tr>
    </w:tbl>
    <w:p w:rsidR="00446D32" w:rsidRPr="00F34754" w:rsidRDefault="00446D32" w:rsidP="00446D32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Note: 1) </w:t>
      </w:r>
      <w:r>
        <w:rPr>
          <w:rFonts w:ascii="Times New Roman" w:hAnsi="Times New Roman"/>
        </w:rPr>
        <w:t>% contribution f</w:t>
      </w:r>
      <w:r w:rsidRPr="00F34754">
        <w:rPr>
          <w:rFonts w:ascii="Times New Roman" w:hAnsi="Times New Roman"/>
        </w:rPr>
        <w:t xml:space="preserve">igures in </w:t>
      </w:r>
      <w:r w:rsidRPr="00F34754">
        <w:rPr>
          <w:rFonts w:ascii="Times New Roman" w:hAnsi="Times New Roman"/>
          <w:b/>
        </w:rPr>
        <w:t>bold</w:t>
      </w:r>
      <w:r w:rsidRPr="00F34754">
        <w:rPr>
          <w:rFonts w:ascii="Times New Roman" w:hAnsi="Times New Roman"/>
        </w:rPr>
        <w:t xml:space="preserve"> indicates significant contributions </w:t>
      </w:r>
      <w:r>
        <w:rPr>
          <w:rFonts w:ascii="Times New Roman" w:hAnsi="Times New Roman"/>
        </w:rPr>
        <w:t xml:space="preserve">at </w:t>
      </w:r>
      <w:r w:rsidRPr="00F34754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 value of </w:t>
      </w:r>
      <w:r w:rsidRPr="00F34754">
        <w:rPr>
          <w:rFonts w:ascii="Times New Roman" w:hAnsi="Times New Roman"/>
        </w:rPr>
        <w:t>&lt;0.05 of bootstrap analyses</w:t>
      </w:r>
      <w:r>
        <w:rPr>
          <w:rFonts w:ascii="Times New Roman" w:hAnsi="Times New Roman"/>
        </w:rPr>
        <w:t>.</w:t>
      </w:r>
    </w:p>
    <w:p w:rsidR="00446D32" w:rsidRPr="00F34754" w:rsidRDefault="00446D32" w:rsidP="00446D32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         2) The figures may be affected by round-up</w:t>
      </w:r>
      <w:r>
        <w:rPr>
          <w:rFonts w:ascii="Times New Roman" w:hAnsi="Times New Roman"/>
        </w:rPr>
        <w:t>.</w:t>
      </w:r>
      <w:r w:rsidRPr="00F34754">
        <w:rPr>
          <w:rFonts w:ascii="Times New Roman" w:hAnsi="Times New Roman"/>
        </w:rPr>
        <w:t xml:space="preserve"> </w:t>
      </w:r>
    </w:p>
    <w:p w:rsidR="009569C3" w:rsidRDefault="009569C3"/>
    <w:sectPr w:rsidR="009569C3" w:rsidSect="00956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446D32"/>
    <w:rsid w:val="00004ADF"/>
    <w:rsid w:val="00024DCF"/>
    <w:rsid w:val="000A1130"/>
    <w:rsid w:val="000D7AE6"/>
    <w:rsid w:val="00150B43"/>
    <w:rsid w:val="001768A1"/>
    <w:rsid w:val="00190BD2"/>
    <w:rsid w:val="002042A9"/>
    <w:rsid w:val="0025077F"/>
    <w:rsid w:val="0025569A"/>
    <w:rsid w:val="002A2FA3"/>
    <w:rsid w:val="002F6064"/>
    <w:rsid w:val="003155B9"/>
    <w:rsid w:val="003D3FBF"/>
    <w:rsid w:val="004138E4"/>
    <w:rsid w:val="00426442"/>
    <w:rsid w:val="00437D64"/>
    <w:rsid w:val="00446D32"/>
    <w:rsid w:val="00456900"/>
    <w:rsid w:val="004A5B0C"/>
    <w:rsid w:val="00551F88"/>
    <w:rsid w:val="006B0A9E"/>
    <w:rsid w:val="007060EC"/>
    <w:rsid w:val="00770448"/>
    <w:rsid w:val="007A36D7"/>
    <w:rsid w:val="008E79BB"/>
    <w:rsid w:val="00920EC5"/>
    <w:rsid w:val="00932EF4"/>
    <w:rsid w:val="009569C3"/>
    <w:rsid w:val="00C8105E"/>
    <w:rsid w:val="00CC3571"/>
    <w:rsid w:val="00D606A6"/>
    <w:rsid w:val="00DA4051"/>
    <w:rsid w:val="00DC63EF"/>
    <w:rsid w:val="00E64ED9"/>
    <w:rsid w:val="00EA724D"/>
    <w:rsid w:val="00ED58F9"/>
    <w:rsid w:val="00FA77EE"/>
    <w:rsid w:val="00FB5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D3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>Hewlett-Packard</Company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</dc:creator>
  <cp:lastModifiedBy>Srinivas</cp:lastModifiedBy>
  <cp:revision>1</cp:revision>
  <dcterms:created xsi:type="dcterms:W3CDTF">2013-03-03T09:20:00Z</dcterms:created>
  <dcterms:modified xsi:type="dcterms:W3CDTF">2013-03-03T09:20:00Z</dcterms:modified>
</cp:coreProperties>
</file>